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he IUPAC name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raining se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mpound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mpound 1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4-amino-1-((6-(2-(piperidin-1-yl)ethylamino)pyridin-3-yl)methyl)-6-(trifluoromethyl)-1H-imidazo[4,5-c]pyridin-2(3H)-on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mpound 2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4-amino-1-((6-(methyl(2-(4-methylpiperazin-1-yl)ethyl)amino)pyridin-3-yl)methyl)-6-(trifluoromethyl)-1H-imidazo[4,5-c]pyridin-2(3H)-on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mpound 3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4-amino-1-((6-((2-(diethylamino)ethyl)(methyl)amino)pyridin-3-yl)methyl)-6-(trifluoromethyl)-1H-imidazo[4,5-c]pyridin-2(3H)-on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mpound 4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4-amino-1-((6-(methyl(2-(piperidin-1-yl)ethyl)amino)pyridin-3-yl)methyl)-6-(trifluoromethyl)-1H-imidazo[4,5-c]pyridin-2(3H)-on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mpound 5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(2-(pyrrolidin-1-yl)ethylamino)pyridin-3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6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2-(2-(pyrrolidin-1-yl)ethoxy)pyridin-3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7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Methyl(5-((6-amino-2-butoxy-8-oxo-7,8-dihydro-9H-purin-9-yl)methyl)-2-fluorophenyl)acetat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mpound 8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(2-(dimethylamino)ethoxy)pyridin-3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9.</w:t>
      </w:r>
      <w:bookmarkStart w:id="0" w:name="_GoBack"/>
      <w:bookmarkEnd w:id="0"/>
      <w:r>
        <w:rPr>
          <w:rFonts w:cs="Times New Roman" w:ascii="Times New Roman" w:hAnsi="Times New Roman"/>
          <w:b/>
          <w:bCs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(benzylamino)pyridin-3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0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methylpyridin-3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1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-amino-9-benzyl-2-butoxy-7H-purin-8(9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2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hyl 4-((6-Amino-2-butoxy-8-oxo-7,8-dihydro-9H-purin-9-yl) methyl)benzoat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3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ethyl 3-{3- ((6-Amino-2-butoxy-8-oxo-7,8-dihydro-9H-purin-9-yl ) methyl)phenyl)propanoat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4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6-(4-methyloxazol-2-yl)-1-((6-methylpyridin-3-yl)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5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4-amino-1-((6-methylpyridin-3-yl)methyl)-6-(oxazol-2-yl)-1H-imidazo[4,5-c]pyridin-2(3H)-on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mpound 16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methylpyridin-2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Compound </w:t>
      </w:r>
      <w:r>
        <w:rPr>
          <w:rFonts w:cs="Times New Roman" w:ascii="Times New Roman" w:hAnsi="Times New Roman"/>
          <w:b/>
          <w:bCs/>
          <w:color w:val="000000"/>
        </w:rPr>
        <w:t>17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(2-hydroxyethylamino)pyridin-3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8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benzyl-6-(oxazol-2-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19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-amino-2-butoxy-9-ethyl-7H-purin-8(9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0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benzyl-6,7-dimeth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1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6-methylpyridin-3-yl)methyl)-6-(1H-pyrazol-1-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2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phenyl-6-prop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3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((tetrahydro-2H-pyran-3-yl)methyl)-6-(trifluoromethyl)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4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benzyl-6-meth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5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phen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6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6-(2-methoxyethylamino)-1-phenyl-1H-imidazo[4,5-c]pyridin-2(3H)-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7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2-oxo-1-phenyl-2,3-dihydro-1H-imidazo[4,5-c]pyridine-6-carbonitril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Compound</w:t>
      </w:r>
      <w:r>
        <w:rPr>
          <w:rFonts w:cs="Times New Roman" w:ascii="Times New Roman" w:hAnsi="Times New Roman"/>
          <w:b/>
          <w:bCs/>
          <w:color w:val="000000"/>
        </w:rPr>
        <w:t xml:space="preserve"> 28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-amino-1-phenyl-3,6,7,8-tetrahydrocyclopenta[b]imidazo[4,5-d]pyridin-2(1H)-on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0:12:00Z</dcterms:created>
  <dc:creator>wang</dc:creator>
  <dc:description/>
  <cp:keywords/>
  <dc:language>en-US</dc:language>
  <cp:lastModifiedBy>wang</cp:lastModifiedBy>
  <dcterms:modified xsi:type="dcterms:W3CDTF">2013-01-18T00:12:00Z</dcterms:modified>
  <cp:revision>2</cp:revision>
  <dc:subject/>
  <dc:title/>
</cp:coreProperties>
</file>